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FC252" w14:textId="77777777" w:rsidR="00C216CD" w:rsidRPr="005B232D" w:rsidRDefault="00C216CD" w:rsidP="00C216CD">
      <w:pPr>
        <w:ind w:right="-1134"/>
        <w:rPr>
          <w:lang w:val="en-US"/>
        </w:rPr>
      </w:pPr>
      <w:bookmarkStart w:id="0" w:name="_GoBack"/>
      <w:bookmarkEnd w:id="0"/>
      <w:proofErr w:type="gramStart"/>
      <w:r w:rsidRPr="005B232D">
        <w:rPr>
          <w:b/>
          <w:lang w:val="en-US"/>
        </w:rPr>
        <w:t>S1 Table</w:t>
      </w:r>
      <w:r w:rsidRPr="005B232D">
        <w:rPr>
          <w:lang w:val="en-US"/>
        </w:rPr>
        <w:t>.</w:t>
      </w:r>
      <w:proofErr w:type="gramEnd"/>
      <w:r w:rsidRPr="005B232D">
        <w:rPr>
          <w:lang w:val="en-US"/>
        </w:rPr>
        <w:t xml:space="preserve"> </w:t>
      </w:r>
      <w:proofErr w:type="gramStart"/>
      <w:r w:rsidRPr="005B232D">
        <w:rPr>
          <w:lang w:val="en-US"/>
        </w:rPr>
        <w:t xml:space="preserve">Univariate analysis survival data according to </w:t>
      </w:r>
      <w:proofErr w:type="spellStart"/>
      <w:r w:rsidRPr="005B232D">
        <w:rPr>
          <w:lang w:val="en-US"/>
        </w:rPr>
        <w:t>clinicopathological</w:t>
      </w:r>
      <w:proofErr w:type="spellEnd"/>
      <w:r w:rsidRPr="005B232D">
        <w:rPr>
          <w:lang w:val="en-US"/>
        </w:rPr>
        <w:t xml:space="preserve"> parameters and biomarkers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</w:p>
    <w:tbl>
      <w:tblPr>
        <w:tblW w:w="9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889"/>
        <w:gridCol w:w="2377"/>
        <w:gridCol w:w="2377"/>
        <w:gridCol w:w="2377"/>
      </w:tblGrid>
      <w:tr w:rsidR="00524FBA" w:rsidRPr="00524FBA" w14:paraId="495D28C0" w14:textId="77777777" w:rsidTr="00524FBA">
        <w:trPr>
          <w:trHeight w:val="600"/>
        </w:trPr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A5AA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i-FI"/>
              </w:rPr>
            </w:pP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Variabl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3ACA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i-FI"/>
              </w:rPr>
            </w:pP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Patients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263AC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i-FI"/>
              </w:rPr>
            </w:pP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Overall survival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68664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i-FI"/>
              </w:rPr>
            </w:pP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Disease-specific survival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E7A0C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i-FI"/>
              </w:rPr>
            </w:pP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Disease-free survival</w:t>
            </w:r>
          </w:p>
        </w:tc>
      </w:tr>
      <w:tr w:rsidR="00524FBA" w:rsidRPr="00524FBA" w14:paraId="4AFC5C38" w14:textId="77777777" w:rsidTr="00524FBA">
        <w:trPr>
          <w:trHeight w:val="315"/>
        </w:trPr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F13A79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CFCEF" w14:textId="77777777" w:rsidR="00524FBA" w:rsidRPr="00524FBA" w:rsidRDefault="00524FBA" w:rsidP="00524FB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i-FI"/>
              </w:rPr>
            </w:pP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(n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059E2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i-FI"/>
              </w:rPr>
            </w:pP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 xml:space="preserve">HR (95% CI) </w:t>
            </w:r>
            <w:r w:rsidRPr="00524FBA">
              <w:rPr>
                <w:rFonts w:eastAsia="Times New Roman"/>
                <w:b/>
                <w:bCs/>
                <w:i/>
                <w:iCs/>
                <w:color w:val="000000"/>
                <w:lang w:eastAsia="fi-FI"/>
              </w:rPr>
              <w:t>p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 xml:space="preserve"> valu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4ECA6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i-FI"/>
              </w:rPr>
            </w:pP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 xml:space="preserve">HR (95% CI) </w:t>
            </w:r>
            <w:r w:rsidRPr="00524FBA">
              <w:rPr>
                <w:rFonts w:eastAsia="Times New Roman"/>
                <w:b/>
                <w:bCs/>
                <w:i/>
                <w:iCs/>
                <w:color w:val="000000"/>
                <w:lang w:eastAsia="fi-FI"/>
              </w:rPr>
              <w:t>p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 xml:space="preserve"> valu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762F5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i-FI"/>
              </w:rPr>
            </w:pP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 xml:space="preserve">HR (95% CI) </w:t>
            </w:r>
            <w:r w:rsidRPr="00524FBA">
              <w:rPr>
                <w:rFonts w:eastAsia="Times New Roman"/>
                <w:b/>
                <w:bCs/>
                <w:i/>
                <w:iCs/>
                <w:color w:val="000000"/>
                <w:lang w:eastAsia="fi-FI"/>
              </w:rPr>
              <w:t>p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 xml:space="preserve"> value</w:t>
            </w:r>
          </w:p>
        </w:tc>
      </w:tr>
      <w:tr w:rsidR="00524FBA" w:rsidRPr="00524FBA" w14:paraId="18F84CD5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ABD10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StageT3N0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3FE27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43</w:t>
            </w:r>
          </w:p>
        </w:tc>
        <w:tc>
          <w:tcPr>
            <w:tcW w:w="2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A1B3A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 Reference category</w:t>
            </w:r>
          </w:p>
        </w:tc>
        <w:tc>
          <w:tcPr>
            <w:tcW w:w="2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339B0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 Reference category</w:t>
            </w:r>
          </w:p>
        </w:tc>
        <w:tc>
          <w:tcPr>
            <w:tcW w:w="2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908E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 Reference category</w:t>
            </w:r>
          </w:p>
        </w:tc>
      </w:tr>
      <w:tr w:rsidR="00524FBA" w:rsidRPr="00524FBA" w14:paraId="2609EB0B" w14:textId="77777777" w:rsidTr="00524FBA">
        <w:trPr>
          <w:trHeight w:val="315"/>
        </w:trPr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A84DF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3B44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E6EBF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65D94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70FF96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5D9F265D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ADEC2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Stage T4aN0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0A98C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7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51702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2 (0.47-3.04) 0.703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07593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2.35 (0.65-8.41) 0.19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B7E0A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3.02 (0.97-9.35) 0.056</w:t>
            </w:r>
          </w:p>
        </w:tc>
      </w:tr>
      <w:tr w:rsidR="00524FBA" w:rsidRPr="00524FBA" w14:paraId="1B41796D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8FAAB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5A5D2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7339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54156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C6FF6C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381FDDB0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BFE00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Stage T4bN0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C10B4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3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9A6E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2.51 (1.2-5.6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0.025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4B9C5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3.96 (1.1-14.24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0.035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789D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7.88 (2.94-21.11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&lt;0.001</w:t>
            </w:r>
          </w:p>
        </w:tc>
      </w:tr>
      <w:tr w:rsidR="00524FBA" w:rsidRPr="00524FBA" w14:paraId="16FF76B0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88806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714E9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A1A7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E62FAF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C007F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74F83535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9087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Grade 1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79958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9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2C16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 Reference category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34133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 Reference category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909C3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 Reference category</w:t>
            </w:r>
          </w:p>
        </w:tc>
      </w:tr>
      <w:tr w:rsidR="00524FBA" w:rsidRPr="00524FBA" w14:paraId="7BFBB020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E3B5F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894F0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6848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79BA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BBA6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29E3DE21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0B53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Grade 2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59126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14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E03D3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078 (0.33-1.86) 0.573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56A49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0.87 (0.19-3.94) 0.859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B76A8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15 (0.26-5.1) 0.853</w:t>
            </w:r>
          </w:p>
        </w:tc>
      </w:tr>
      <w:tr w:rsidR="00524FBA" w:rsidRPr="00524FBA" w14:paraId="4399041F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D5C53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BA8C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7B9B5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C2A8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915E0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5F86B8CE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FF99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Grade 3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812DE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40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89AC6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0.93 (0.35-2.43) 0.878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68CBF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0.99 (0.18-5.4) 0.989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26E1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1 (0.4-9.21) 0.419</w:t>
            </w:r>
          </w:p>
        </w:tc>
      </w:tr>
      <w:tr w:rsidR="00524FBA" w:rsidRPr="00524FBA" w14:paraId="670253A2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C9D1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4390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D878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6638A4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97AE30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5A8BCA3C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F52C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Right colon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78FD6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89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5BBAA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31 (0.76-2.26) 0.326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D481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05 (0.4-2.71) 0.926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29B48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0.92 (0.4-2.13) 0.852</w:t>
            </w:r>
          </w:p>
        </w:tc>
      </w:tr>
      <w:tr w:rsidR="00524FBA" w:rsidRPr="00524FBA" w14:paraId="1F4F9F20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DA38AA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BC9592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C2C44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0A12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6301F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16C7AFCA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85728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Vascular invasion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46CC8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32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DE09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29 (0.68-2.46) 0.437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CDF1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76 (0.62-4.99) 0.29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7229C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2.00 (0.82-4.92) 0.129</w:t>
            </w:r>
          </w:p>
        </w:tc>
      </w:tr>
      <w:tr w:rsidR="00524FBA" w:rsidRPr="00524FBA" w14:paraId="63F1742A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AF8844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0B4EC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AEDD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3CD2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429F99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5DEA5EEB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2695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Perforation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F1E26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5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4437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4.08 (1.96-8.52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&lt;0.001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DE84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6.44 (2.25-18.41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0.001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4CBC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7.24 (2.93-17.9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&lt;0.001</w:t>
            </w:r>
          </w:p>
        </w:tc>
      </w:tr>
      <w:tr w:rsidR="00524FBA" w:rsidRPr="00524FBA" w14:paraId="61DF5092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83E1C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835865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E2D238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A7694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7F9E0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024774B8" w14:textId="77777777" w:rsidTr="00524FBA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2CC2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Preoperative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EC937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26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9FCA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0.76 (0.32-1.78) 0.526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F4D72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75 (0.57-5.36) 0.33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AC4AA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2.23 (0.87-5.7) 0.094</w:t>
            </w:r>
          </w:p>
        </w:tc>
      </w:tr>
      <w:tr w:rsidR="00524FBA" w:rsidRPr="00524FBA" w14:paraId="5D294F57" w14:textId="77777777" w:rsidTr="00524FBA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56AD9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obstruction</w:t>
            </w: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F0BC90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7E8D7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6ACEF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252C8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71B17F6D" w14:textId="77777777" w:rsidTr="00524FBA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5ADD3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Examined lymph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A3CBC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35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8E445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0.64 (0.31-1.31) 0.636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9FB16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13 (0.37-3.46) 0.835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27AE5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0.84 (0.28-2.47) 0.744</w:t>
            </w:r>
          </w:p>
        </w:tc>
      </w:tr>
      <w:tr w:rsidR="00524FBA" w:rsidRPr="00524FBA" w14:paraId="40C071B5" w14:textId="77777777" w:rsidTr="00524FBA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2697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nodes &lt; 12</w:t>
            </w: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43DCC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7AB2F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3159D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F92D3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69F403F3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70A6A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Ezrin high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7604C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38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60AA5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69 (0.93-3.06) 0.087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316EA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4.47 (1.72-11.59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0.002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2C09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2.79 (1.19-6.52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0.018</w:t>
            </w:r>
          </w:p>
        </w:tc>
      </w:tr>
      <w:tr w:rsidR="00524FBA" w:rsidRPr="00524FBA" w14:paraId="5E768280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4874F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BC12F3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FF1B5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588923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2027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0D762F26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94378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MSI high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DF356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37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D128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2 (0.65-2.21) 0.56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D3258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14 (0.37-3.5) 0.818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11743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46 (0.57-3.74) 0.427</w:t>
            </w:r>
          </w:p>
        </w:tc>
      </w:tr>
      <w:tr w:rsidR="00524FBA" w:rsidRPr="00524FBA" w14:paraId="2744D2A2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FB7510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69964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75C1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955C49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24CB0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62391231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14A66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BRAF mutation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FF1B6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25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8B7F8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1.9 (1.01-3.55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0.045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691A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46 (0.42-5.12) 0.556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F082A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04 (0.31-3.54) 0.948</w:t>
            </w:r>
          </w:p>
        </w:tc>
      </w:tr>
      <w:tr w:rsidR="00524FBA" w:rsidRPr="00524FBA" w14:paraId="0989AA32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7BC0F6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A66B12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652E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864434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F336CA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08263499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2E63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Ezrin low MSS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72366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17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5E235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 Reference category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414F8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 Reference category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568E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 Reference category</w:t>
            </w:r>
          </w:p>
        </w:tc>
      </w:tr>
      <w:tr w:rsidR="00524FBA" w:rsidRPr="00524FBA" w14:paraId="20130B2E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C7A6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B1347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375C2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D81019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EE828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77D0A077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0A0C8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Ezrin low MSI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4CD8E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8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EA39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0.75 (0.29-1.91) 0.543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5C97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0 (0-0) 0.983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FBC1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0.51 (0.07-3.92) 0.518</w:t>
            </w:r>
          </w:p>
        </w:tc>
      </w:tr>
      <w:tr w:rsidR="00524FBA" w:rsidRPr="00524FBA" w14:paraId="363FBD45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A8DFB5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ADA92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C01F9C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94DDC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CAE83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05295465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CC633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Ezrin high MSS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C6CF8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9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D22CA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29 (0.54-3.07) 0.571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C57C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4 (1.31-12.23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0.015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14B10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2.14 (0.69-6.63) 0.188</w:t>
            </w:r>
          </w:p>
        </w:tc>
      </w:tr>
      <w:tr w:rsidR="00524FBA" w:rsidRPr="00524FBA" w14:paraId="1AD3BF71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76748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61FEA9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737A80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2F69E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FF726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5BC892F5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42179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Ezrin high MSI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50D7A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9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2D816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,95 (0.93-4.06) 0.076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8AADF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3.6 (1.08-11.96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0.037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FEFA0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3.13 (1.1-8.9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0.032</w:t>
            </w:r>
          </w:p>
        </w:tc>
      </w:tr>
      <w:tr w:rsidR="00524FBA" w:rsidRPr="00524FBA" w14:paraId="4C090704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BAA5EF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C8EFF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6D04A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F15FE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90386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64E8A552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F0E68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Ezrin low BRAF wt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8591E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23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F8340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 Reference category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B26A9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 Reference category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6F744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 Reference category</w:t>
            </w:r>
          </w:p>
        </w:tc>
      </w:tr>
      <w:tr w:rsidR="00524FBA" w:rsidRPr="00524FBA" w14:paraId="4F6E6046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1B2EC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E6906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6FF81F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EC184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288FF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33B37A45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03BC3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lastRenderedPageBreak/>
              <w:t>Ezrin low BRAF</w:t>
            </w:r>
            <w:r w:rsidRPr="00524FB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mut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19BFA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2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9B47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61 (0.67-3.85) 0.287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E041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0 (0-0) 0.98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0AB2C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0 (0-0) 0.982</w:t>
            </w:r>
          </w:p>
        </w:tc>
      </w:tr>
      <w:tr w:rsidR="00524FBA" w:rsidRPr="00524FBA" w14:paraId="4840C55D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6874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F8875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029AB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535E5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1518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1B7F1FE8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0523B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Ezrin high BRAF </w:t>
            </w:r>
            <w:r w:rsidRPr="00524FB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wt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F8C47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25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580E6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.43 (0.66-3.11) 0.363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EA9D5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3.99 (1.38-11.5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0.01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625A5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2.50 (0.94-6.53) 0.066</w:t>
            </w:r>
          </w:p>
        </w:tc>
      </w:tr>
      <w:tr w:rsidR="00524FBA" w:rsidRPr="00524FBA" w14:paraId="79A907E4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F7CF82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E0B254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25FCFC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7196D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47482E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  <w:tr w:rsidR="00524FBA" w:rsidRPr="00524FBA" w14:paraId="690A1470" w14:textId="77777777" w:rsidTr="00524FBA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0A758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524FB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Ezrin high BRAF mut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0BC01" w14:textId="77777777" w:rsidR="00524FBA" w:rsidRPr="00524FBA" w:rsidRDefault="00524FBA" w:rsidP="00524FBA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13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92E76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2.5 (1.10-5.61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0.029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80BE9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 xml:space="preserve">4.25 (1.13-16.05) </w:t>
            </w:r>
            <w:r w:rsidRPr="00524FBA">
              <w:rPr>
                <w:rFonts w:eastAsia="Times New Roman"/>
                <w:b/>
                <w:bCs/>
                <w:color w:val="000000"/>
                <w:lang w:eastAsia="fi-FI"/>
              </w:rPr>
              <w:t>0.033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DA61A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  <w:r w:rsidRPr="00524FBA">
              <w:rPr>
                <w:rFonts w:eastAsia="Times New Roman"/>
                <w:color w:val="000000"/>
                <w:lang w:eastAsia="fi-FI"/>
              </w:rPr>
              <w:t>2.65 (0.76-9.31) 0.128</w:t>
            </w:r>
          </w:p>
        </w:tc>
      </w:tr>
      <w:tr w:rsidR="00524FBA" w:rsidRPr="00524FBA" w14:paraId="39F77494" w14:textId="77777777" w:rsidTr="00524FBA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BEFEE1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44D0AF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06A656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280623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03ED7" w14:textId="77777777" w:rsidR="00524FBA" w:rsidRPr="00524FBA" w:rsidRDefault="00524FBA" w:rsidP="00524FBA">
            <w:pPr>
              <w:spacing w:after="0" w:line="240" w:lineRule="auto"/>
              <w:rPr>
                <w:rFonts w:eastAsia="Times New Roman"/>
                <w:color w:val="000000"/>
                <w:lang w:eastAsia="fi-FI"/>
              </w:rPr>
            </w:pPr>
          </w:p>
        </w:tc>
      </w:tr>
    </w:tbl>
    <w:p w14:paraId="5B2F1334" w14:textId="77777777" w:rsidR="001F2F67" w:rsidRPr="00524FBA" w:rsidRDefault="001F2F67">
      <w:pPr>
        <w:rPr>
          <w:lang w:val="en-US"/>
        </w:rPr>
      </w:pPr>
    </w:p>
    <w:sectPr w:rsidR="001F2F67" w:rsidRPr="00524FBA" w:rsidSect="003924A9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6CD"/>
    <w:rsid w:val="0005147A"/>
    <w:rsid w:val="00060480"/>
    <w:rsid w:val="001F2F67"/>
    <w:rsid w:val="003924A9"/>
    <w:rsid w:val="003F5C33"/>
    <w:rsid w:val="00425E7B"/>
    <w:rsid w:val="004C5DBA"/>
    <w:rsid w:val="00524FBA"/>
    <w:rsid w:val="0067409A"/>
    <w:rsid w:val="00780BD3"/>
    <w:rsid w:val="00B63AC8"/>
    <w:rsid w:val="00BA5231"/>
    <w:rsid w:val="00C159AE"/>
    <w:rsid w:val="00C216CD"/>
    <w:rsid w:val="00D224EB"/>
    <w:rsid w:val="00EB07C2"/>
    <w:rsid w:val="00F0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08AA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6CD"/>
    <w:pPr>
      <w:spacing w:after="160" w:line="259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C3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 w:eastAsia="fi-F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C33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C216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6CD"/>
    <w:pPr>
      <w:spacing w:after="160" w:line="259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C3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 w:eastAsia="fi-F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C33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C216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2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99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urku</Company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ja Korkeila</dc:creator>
  <cp:lastModifiedBy>Jari Sundström</cp:lastModifiedBy>
  <cp:revision>2</cp:revision>
  <dcterms:created xsi:type="dcterms:W3CDTF">2017-09-18T19:31:00Z</dcterms:created>
  <dcterms:modified xsi:type="dcterms:W3CDTF">2017-09-18T19:31:00Z</dcterms:modified>
</cp:coreProperties>
</file>